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4BD84" w14:textId="0A85F918" w:rsidR="00573BF4" w:rsidRPr="00573BF4" w:rsidRDefault="00573BF4" w:rsidP="00573BF4">
      <w:pPr>
        <w:keepNext/>
        <w:keepLines/>
        <w:spacing w:before="40" w:after="0" w:line="256" w:lineRule="auto"/>
        <w:outlineLvl w:val="1"/>
        <w:rPr>
          <w:rFonts w:ascii="Times New Roman" w:eastAsia="Yu Gothic Light" w:hAnsi="Times New Roman" w:cs="Times New Roman"/>
          <w:color w:val="0F4761" w:themeColor="accent1" w:themeShade="BF"/>
          <w:kern w:val="2"/>
          <w:sz w:val="28"/>
          <w:szCs w:val="28"/>
          <w:lang w:val="en-GB"/>
          <w14:ligatures w14:val="standardContextual"/>
        </w:rPr>
      </w:pPr>
      <w:r w:rsidRPr="00247E15">
        <w:rPr>
          <w:rFonts w:ascii="Times New Roman" w:eastAsia="Yu Gothic Light" w:hAnsi="Times New Roman" w:cs="Times New Roman"/>
          <w:b/>
          <w:bCs/>
          <w:color w:val="0F4761" w:themeColor="accent1" w:themeShade="BF"/>
          <w:kern w:val="2"/>
          <w:sz w:val="28"/>
          <w:szCs w:val="28"/>
          <w:lang w:val="en-GB"/>
          <w14:ligatures w14:val="standardContextual"/>
        </w:rPr>
        <w:t xml:space="preserve">Table </w:t>
      </w:r>
      <w:r w:rsidR="00247E15" w:rsidRPr="00247E15">
        <w:rPr>
          <w:rFonts w:ascii="Times New Roman" w:eastAsia="Yu Gothic Light" w:hAnsi="Times New Roman" w:cs="Times New Roman"/>
          <w:b/>
          <w:bCs/>
          <w:color w:val="0F4761" w:themeColor="accent1" w:themeShade="BF"/>
          <w:kern w:val="2"/>
          <w:sz w:val="28"/>
          <w:szCs w:val="28"/>
          <w:lang w:val="en-GB"/>
          <w14:ligatures w14:val="standardContextual"/>
        </w:rPr>
        <w:t>S</w:t>
      </w:r>
      <w:r w:rsidR="00D53413" w:rsidRPr="00247E15">
        <w:rPr>
          <w:rFonts w:ascii="Times New Roman" w:eastAsia="Yu Gothic Light" w:hAnsi="Times New Roman" w:cs="Times New Roman"/>
          <w:b/>
          <w:bCs/>
          <w:color w:val="0F4761" w:themeColor="accent1" w:themeShade="BF"/>
          <w:kern w:val="2"/>
          <w:sz w:val="28"/>
          <w:szCs w:val="28"/>
          <w:lang w:val="en-GB"/>
          <w14:ligatures w14:val="standardContextual"/>
        </w:rPr>
        <w:t>1</w:t>
      </w:r>
      <w:r w:rsidRPr="004A220E">
        <w:rPr>
          <w:rFonts w:ascii="Times New Roman" w:eastAsia="Yu Gothic Light" w:hAnsi="Times New Roman" w:cs="Times New Roman"/>
          <w:color w:val="0F4761" w:themeColor="accent1" w:themeShade="BF"/>
          <w:kern w:val="2"/>
          <w:sz w:val="28"/>
          <w:szCs w:val="28"/>
          <w:lang w:val="en-GB"/>
          <w14:ligatures w14:val="standardContextual"/>
        </w:rPr>
        <w:t xml:space="preserve"> Baseline characteristics, stratified by age-group and </w:t>
      </w:r>
      <w:r w:rsidR="00B64F6A" w:rsidRPr="004A220E">
        <w:rPr>
          <w:rFonts w:ascii="Times New Roman" w:eastAsia="Yu Gothic Light" w:hAnsi="Times New Roman" w:cs="Times New Roman"/>
          <w:color w:val="0F4761" w:themeColor="accent1" w:themeShade="BF"/>
          <w:kern w:val="2"/>
          <w:sz w:val="28"/>
          <w:szCs w:val="28"/>
          <w:lang w:val="en-GB"/>
          <w14:ligatures w14:val="standardContextual"/>
        </w:rPr>
        <w:t>cohort</w:t>
      </w:r>
    </w:p>
    <w:tbl>
      <w:tblPr>
        <w:tblStyle w:val="Lijsttabel6kleurrijk1"/>
        <w:tblpPr w:leftFromText="141" w:rightFromText="141" w:vertAnchor="text" w:horzAnchor="margin" w:tblpXSpec="center" w:tblpY="332"/>
        <w:tblW w:w="5509" w:type="pct"/>
        <w:tblInd w:w="0" w:type="dxa"/>
        <w:tblLook w:val="04A0" w:firstRow="1" w:lastRow="0" w:firstColumn="1" w:lastColumn="0" w:noHBand="0" w:noVBand="1"/>
      </w:tblPr>
      <w:tblGrid>
        <w:gridCol w:w="2426"/>
        <w:gridCol w:w="1679"/>
        <w:gridCol w:w="1679"/>
        <w:gridCol w:w="984"/>
        <w:gridCol w:w="1679"/>
        <w:gridCol w:w="1682"/>
        <w:gridCol w:w="972"/>
        <w:gridCol w:w="12"/>
        <w:gridCol w:w="1666"/>
        <w:gridCol w:w="1679"/>
        <w:gridCol w:w="963"/>
        <w:gridCol w:w="9"/>
      </w:tblGrid>
      <w:tr w:rsidR="00380BA5" w:rsidRPr="00026D32" w14:paraId="29DA9560" w14:textId="77777777" w:rsidTr="00380BA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right w:val="single" w:sz="4" w:space="0" w:color="auto"/>
            </w:tcBorders>
            <w:hideMark/>
          </w:tcPr>
          <w:p w14:paraId="1F3176BE" w14:textId="77777777" w:rsidR="00573BF4" w:rsidRPr="00026D32" w:rsidRDefault="00573BF4" w:rsidP="00D53413">
            <w:pPr>
              <w:ind w:left="74"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Age-group</w:t>
            </w:r>
          </w:p>
        </w:tc>
        <w:tc>
          <w:tcPr>
            <w:tcW w:w="1407" w:type="pct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47A50C72" w14:textId="77777777" w:rsidR="00573BF4" w:rsidRPr="00026D32" w:rsidRDefault="00573BF4" w:rsidP="00D53413">
            <w:pPr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65-75 years</w:t>
            </w:r>
          </w:p>
        </w:tc>
        <w:tc>
          <w:tcPr>
            <w:tcW w:w="1408" w:type="pct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21DB5ED0" w14:textId="77777777" w:rsidR="00573BF4" w:rsidRPr="00026D32" w:rsidRDefault="00573BF4" w:rsidP="00D53413">
            <w:pPr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75-80 years</w:t>
            </w:r>
          </w:p>
        </w:tc>
        <w:tc>
          <w:tcPr>
            <w:tcW w:w="1396" w:type="pct"/>
            <w:gridSpan w:val="3"/>
            <w:tcBorders>
              <w:top w:val="nil"/>
              <w:left w:val="single" w:sz="4" w:space="0" w:color="auto"/>
              <w:right w:val="nil"/>
            </w:tcBorders>
            <w:hideMark/>
          </w:tcPr>
          <w:p w14:paraId="77D10C87" w14:textId="77777777" w:rsidR="00573BF4" w:rsidRPr="00026D32" w:rsidRDefault="00573BF4" w:rsidP="00D53413">
            <w:pPr>
              <w:ind w:left="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&gt;80 years</w:t>
            </w:r>
          </w:p>
        </w:tc>
      </w:tr>
      <w:tr w:rsidR="00C65CA4" w:rsidRPr="00026D32" w14:paraId="29AB9C47" w14:textId="77777777" w:rsidTr="00380B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A140F1" w14:textId="77777777" w:rsidR="00573BF4" w:rsidRPr="00026D32" w:rsidRDefault="00573BF4" w:rsidP="00D53413">
            <w:pPr>
              <w:ind w:left="74"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4538D0" w14:textId="77777777" w:rsidR="00573BF4" w:rsidRPr="00026D32" w:rsidRDefault="00573BF4" w:rsidP="00D53413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  <w:lang w:val="en-US"/>
              </w:rPr>
              <w:t>SAVR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A1668C" w14:textId="1169B838" w:rsidR="00573BF4" w:rsidRPr="00026D32" w:rsidRDefault="00B11A1A" w:rsidP="00D53413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AVI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E7BA51" w14:textId="77777777" w:rsidR="00573BF4" w:rsidRPr="00026D32" w:rsidRDefault="00573BF4" w:rsidP="00D53413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AE36467" w14:textId="77777777" w:rsidR="00573BF4" w:rsidRPr="00026D32" w:rsidRDefault="00573BF4" w:rsidP="00D53413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  <w:lang w:val="en-US"/>
              </w:rPr>
              <w:t>SAV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8FBF5A" w14:textId="1FCD02EE" w:rsidR="00573BF4" w:rsidRPr="00026D32" w:rsidRDefault="00B11A1A" w:rsidP="00D53413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AVI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ACA3F5" w14:textId="77777777" w:rsidR="00573BF4" w:rsidRPr="00026D32" w:rsidRDefault="00573BF4" w:rsidP="00D53413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1AB3B1" w14:textId="77777777" w:rsidR="00573BF4" w:rsidRPr="00026D32" w:rsidRDefault="00573BF4" w:rsidP="00D53413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  <w:lang w:val="en-US"/>
              </w:rPr>
              <w:t>SAVR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6C3DED" w14:textId="16F61BFC" w:rsidR="00573BF4" w:rsidRPr="00026D32" w:rsidRDefault="00B11A1A" w:rsidP="00D53413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AVI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5590A8E1" w14:textId="77777777" w:rsidR="00573BF4" w:rsidRPr="00026D32" w:rsidRDefault="00573BF4" w:rsidP="00D53413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65CA4" w:rsidRPr="00026D32" w14:paraId="68F1B6F9" w14:textId="77777777" w:rsidTr="00380BA5">
        <w:trPr>
          <w:gridAfter w:val="1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970FC8" w14:textId="77777777" w:rsidR="00573BF4" w:rsidRPr="00026D32" w:rsidRDefault="00573BF4" w:rsidP="00D53413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454A24" w14:textId="7DF02F82" w:rsidR="00573BF4" w:rsidRPr="00026D32" w:rsidRDefault="00BB1BF4" w:rsidP="00D53413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  <w:lang w:val="en-US"/>
              </w:rPr>
              <w:t>487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3A22CB" w14:textId="6ECF4B2B" w:rsidR="00573BF4" w:rsidRPr="00026D32" w:rsidRDefault="00BB1BF4" w:rsidP="00D53413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  <w:lang w:val="en-US"/>
              </w:rPr>
              <w:t>247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5585CE" w14:textId="77777777" w:rsidR="00573BF4" w:rsidRPr="00026D32" w:rsidRDefault="00573BF4" w:rsidP="00D534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AFB3BA8" w14:textId="266FEAE6" w:rsidR="00573BF4" w:rsidRPr="00026D32" w:rsidRDefault="00BB1BF4" w:rsidP="00D53413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026D32">
              <w:rPr>
                <w:rFonts w:ascii="Times New Roman" w:hAnsi="Times New Roman"/>
                <w:sz w:val="20"/>
                <w:szCs w:val="20"/>
                <w:lang w:val="en-US"/>
              </w:rPr>
              <w:t>237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2C4D69" w14:textId="6BB1B8A5" w:rsidR="00573BF4" w:rsidRPr="00026D32" w:rsidRDefault="00BB1BF4" w:rsidP="00D53413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  <w:lang w:val="en-US"/>
              </w:rPr>
              <w:t>421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A28385" w14:textId="77777777" w:rsidR="00573BF4" w:rsidRPr="00026D32" w:rsidRDefault="00573BF4" w:rsidP="00D534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9C5F02" w14:textId="043F3DDA" w:rsidR="00573BF4" w:rsidRPr="00026D32" w:rsidRDefault="00BB1BF4" w:rsidP="00D53413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026D32">
              <w:rPr>
                <w:rFonts w:ascii="Times New Roman" w:hAnsi="Times New Roman"/>
                <w:sz w:val="20"/>
                <w:szCs w:val="20"/>
                <w:lang w:val="en-US"/>
              </w:rPr>
              <w:t>69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F59376" w14:textId="043DDDF5" w:rsidR="00573BF4" w:rsidRPr="00026D32" w:rsidRDefault="00380BA5" w:rsidP="00D53413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  <w:lang w:val="en-US"/>
              </w:rPr>
              <w:t>777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26F77F" w14:textId="77777777" w:rsidR="00573BF4" w:rsidRPr="00026D32" w:rsidRDefault="00573BF4" w:rsidP="00D5341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73BF4" w:rsidRPr="00026D32" w14:paraId="1664E73A" w14:textId="77777777" w:rsidTr="0038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05679E" w14:textId="77777777" w:rsidR="00573BF4" w:rsidRPr="00026D32" w:rsidRDefault="00573BF4" w:rsidP="00D53413">
            <w:pPr>
              <w:ind w:left="74"/>
              <w:rPr>
                <w:rFonts w:ascii="Times New Roman" w:hAnsi="Times New Roman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Demographics</w:t>
            </w:r>
          </w:p>
        </w:tc>
      </w:tr>
      <w:tr w:rsidR="00C65CA4" w:rsidRPr="00026D32" w14:paraId="54181B87" w14:textId="77777777" w:rsidTr="00380BA5">
        <w:trPr>
          <w:gridAfter w:val="1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80752D8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Age</w:t>
            </w:r>
            <w:r w:rsidRPr="00026D3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>, years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C01F9D8" w14:textId="7A9C5CDF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70.0 [67.0</w:t>
            </w:r>
            <w:r w:rsidR="00262FB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D32">
              <w:rPr>
                <w:rFonts w:ascii="Times New Roman" w:hAnsi="Times New Roman"/>
                <w:sz w:val="20"/>
                <w:szCs w:val="20"/>
              </w:rPr>
              <w:t>72.0]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DA90FC" w14:textId="5BA3DE68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72.0 [69.0</w:t>
            </w:r>
            <w:r w:rsidR="00262FB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D32">
              <w:rPr>
                <w:rFonts w:ascii="Times New Roman" w:hAnsi="Times New Roman"/>
                <w:sz w:val="20"/>
                <w:szCs w:val="20"/>
              </w:rPr>
              <w:t>73.0]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5F8F241" w14:textId="0228BDD8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A72983B" w14:textId="38981E50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77.0 [76.0</w:t>
            </w:r>
            <w:r w:rsidR="00262FB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D32">
              <w:rPr>
                <w:rFonts w:ascii="Times New Roman" w:hAnsi="Times New Roman"/>
                <w:sz w:val="20"/>
                <w:szCs w:val="20"/>
              </w:rPr>
              <w:t>79.0]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46E980" w14:textId="3ECFB76F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78.0 [76.0</w:t>
            </w:r>
            <w:r w:rsidR="00262FB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D32">
              <w:rPr>
                <w:rFonts w:ascii="Times New Roman" w:hAnsi="Times New Roman"/>
                <w:sz w:val="20"/>
                <w:szCs w:val="20"/>
              </w:rPr>
              <w:t>79.0]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07893B7" w14:textId="1BE8825F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CC7A082" w14:textId="41BCE508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82.0 [81.0</w:t>
            </w:r>
            <w:r w:rsidR="00262FB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D32">
              <w:rPr>
                <w:rFonts w:ascii="Times New Roman" w:hAnsi="Times New Roman"/>
                <w:sz w:val="20"/>
                <w:szCs w:val="20"/>
              </w:rPr>
              <w:t>83.0]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656A94" w14:textId="06AB373B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84.0 [82.0</w:t>
            </w:r>
            <w:r w:rsidR="00262FB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D32">
              <w:rPr>
                <w:rFonts w:ascii="Times New Roman" w:hAnsi="Times New Roman"/>
                <w:sz w:val="20"/>
                <w:szCs w:val="20"/>
              </w:rPr>
              <w:t>86.0]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B670F4" w14:textId="324C3B0E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C65CA4" w:rsidRPr="00026D32" w14:paraId="7582AAF9" w14:textId="77777777" w:rsidTr="00380B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E4F08C" w14:textId="77777777" w:rsidR="00573BF4" w:rsidRPr="00026D32" w:rsidRDefault="00573BF4" w:rsidP="00D53413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Sex</w:t>
            </w:r>
            <w:r w:rsidRPr="00026D3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(Female)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ECF0EB" w14:textId="51710E5A" w:rsidR="00573BF4" w:rsidRPr="00026D32" w:rsidRDefault="008770A7" w:rsidP="00D53413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45 (40.5)</w:t>
            </w:r>
            <w:r w:rsidR="00573BF4" w:rsidRPr="00026D3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E33AD8" w14:textId="03DA79E7" w:rsidR="00573BF4" w:rsidRPr="00026D32" w:rsidRDefault="008770A7" w:rsidP="00D53413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4 (41.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553148" w14:textId="77777777" w:rsidR="00573BF4" w:rsidRPr="00026D32" w:rsidRDefault="00573BF4" w:rsidP="00D53413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507592" w14:textId="040FCF6E" w:rsidR="00573BF4" w:rsidRPr="00026D32" w:rsidRDefault="008770A7" w:rsidP="00D53413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8 (46.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BB106B" w14:textId="1BA5368A" w:rsidR="00573BF4" w:rsidRPr="00026D32" w:rsidRDefault="008770A7" w:rsidP="00D53413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44 (46.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71C36B" w14:textId="77777777" w:rsidR="00573BF4" w:rsidRPr="00026D32" w:rsidRDefault="00573BF4" w:rsidP="00D53413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0.678</w:t>
            </w: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62C51A" w14:textId="08A3A35A" w:rsidR="00573BF4" w:rsidRPr="00026D32" w:rsidRDefault="008770A7" w:rsidP="00D53413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4 (5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303921" w14:textId="1785424C" w:rsidR="00573BF4" w:rsidRPr="00026D32" w:rsidRDefault="008770A7" w:rsidP="00D53413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54 (54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0C9A27" w14:textId="77777777" w:rsidR="00573BF4" w:rsidRPr="00026D32" w:rsidRDefault="00573BF4" w:rsidP="00D53413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0.385</w:t>
            </w:r>
          </w:p>
        </w:tc>
      </w:tr>
      <w:tr w:rsidR="00C65CA4" w:rsidRPr="00026D32" w14:paraId="390624B2" w14:textId="77777777" w:rsidTr="00380BA5">
        <w:trPr>
          <w:gridAfter w:val="1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E6065F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BMI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8F445B" w14:textId="6E4D10DC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27.6 [24.8</w:t>
            </w:r>
            <w:r w:rsidR="00262FB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D32">
              <w:rPr>
                <w:rFonts w:ascii="Times New Roman" w:hAnsi="Times New Roman"/>
                <w:sz w:val="20"/>
                <w:szCs w:val="20"/>
              </w:rPr>
              <w:t>30.9]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3E025E" w14:textId="1D8CAB0E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28.0 [24.5</w:t>
            </w:r>
            <w:r w:rsidR="00262FB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D32">
              <w:rPr>
                <w:rFonts w:ascii="Times New Roman" w:hAnsi="Times New Roman"/>
                <w:sz w:val="20"/>
                <w:szCs w:val="20"/>
              </w:rPr>
              <w:t>32.7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EDA98A" w14:textId="76A2645E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8DE15B" w14:textId="388AF78D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27.0 [24.6</w:t>
            </w:r>
            <w:r w:rsidR="00262FB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D32">
              <w:rPr>
                <w:rFonts w:ascii="Times New Roman" w:hAnsi="Times New Roman"/>
                <w:sz w:val="20"/>
                <w:szCs w:val="20"/>
              </w:rPr>
              <w:t>29.7]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0B522C" w14:textId="4647B04B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27.1 [24.3</w:t>
            </w:r>
            <w:r w:rsidR="00262FB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D32">
              <w:rPr>
                <w:rFonts w:ascii="Times New Roman" w:hAnsi="Times New Roman"/>
                <w:sz w:val="20"/>
                <w:szCs w:val="20"/>
              </w:rPr>
              <w:t>30.5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5C5454" w14:textId="77777777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0.213</w:t>
            </w: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71BD509" w14:textId="4742FF71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26.6 [24.2</w:t>
            </w:r>
            <w:r w:rsidR="00262FB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D32">
              <w:rPr>
                <w:rFonts w:ascii="Times New Roman" w:hAnsi="Times New Roman"/>
                <w:sz w:val="20"/>
                <w:szCs w:val="20"/>
              </w:rPr>
              <w:t>29.4]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C88EC9" w14:textId="704E75DA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25.8 [23.6</w:t>
            </w:r>
            <w:r w:rsidR="00262FB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D32">
              <w:rPr>
                <w:rFonts w:ascii="Times New Roman" w:hAnsi="Times New Roman"/>
                <w:sz w:val="20"/>
                <w:szCs w:val="20"/>
              </w:rPr>
              <w:t>28.7]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1AB107" w14:textId="52D64457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C65CA4" w:rsidRPr="00026D32" w14:paraId="165D93C0" w14:textId="77777777" w:rsidTr="00380B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BAA19F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NYHA</w:t>
            </w:r>
            <w:r w:rsidRPr="00026D3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Class</w:t>
            </w:r>
            <w:r w:rsidRPr="00026D3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III/IV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D72C41" w14:textId="0D0C2A4E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1122 (30.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C964C6" w14:textId="26BF9A6D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1321 (57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2BCB62" w14:textId="1D1CC0CB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265C13" w14:textId="1F9401E5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598 (33.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A706D7" w14:textId="0C196DCF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2212 (56.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BE39F4" w14:textId="3A6C7C8D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C202EF" w14:textId="469659D8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174 (37.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F754A1" w14:textId="11017D6D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4179 (57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767B1C" w14:textId="444D2391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C65CA4" w:rsidRPr="00026D32" w14:paraId="13ABD6A9" w14:textId="77777777" w:rsidTr="00380BA5">
        <w:trPr>
          <w:gridAfter w:val="1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F9F788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CCS Class IV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99F186" w14:textId="01357CCB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43 (1.0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D388B6" w14:textId="7C012214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54 (2.4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30584D" w14:textId="394CD59B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9B865EE" w14:textId="52854B28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9 (0.4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2B1AEE" w14:textId="5EA12681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76 (2.0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B4CA2B" w14:textId="7D9C1462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BCA5D3" w14:textId="674F0F0F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9 (1.6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323DBC" w14:textId="5F019760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172 (2.5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7723F9" w14:textId="77777777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0.265</w:t>
            </w:r>
          </w:p>
        </w:tc>
      </w:tr>
      <w:tr w:rsidR="00C65CA4" w:rsidRPr="00026D32" w14:paraId="41FC6C70" w14:textId="77777777" w:rsidTr="00380B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56C4A5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Poor Mobility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5C2D113" w14:textId="5B19316A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123 (3.0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DB854A" w14:textId="70898CCA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267 (12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955B5A" w14:textId="75693113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DE3BBA" w14:textId="67EB270E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70 (3.5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A6129C" w14:textId="43461FB9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389 (11.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249B74" w14:textId="5821E4F5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6C6E22" w14:textId="743BDBAA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23 (4.4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C9E2A6" w14:textId="3766F255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525 (8.2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08BB0B" w14:textId="5A643255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0.003*</w:t>
            </w:r>
          </w:p>
        </w:tc>
      </w:tr>
      <w:tr w:rsidR="00C65CA4" w:rsidRPr="00026D32" w14:paraId="2F90C197" w14:textId="77777777" w:rsidTr="00380BA5">
        <w:trPr>
          <w:gridAfter w:val="1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D8DD8E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EuroSCORE II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B85466" w14:textId="036B7E2D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1.24 [0.97</w:t>
            </w:r>
            <w:r w:rsidR="00262FB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D32">
              <w:rPr>
                <w:rFonts w:ascii="Times New Roman" w:hAnsi="Times New Roman"/>
                <w:sz w:val="20"/>
                <w:szCs w:val="20"/>
              </w:rPr>
              <w:t>1.74]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8A8F4A" w14:textId="4DD428EA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2.56 [1.53</w:t>
            </w:r>
            <w:r w:rsidR="00262FB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D32">
              <w:rPr>
                <w:rFonts w:ascii="Times New Roman" w:hAnsi="Times New Roman"/>
                <w:sz w:val="20"/>
                <w:szCs w:val="20"/>
              </w:rPr>
              <w:t>4.60]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A7F99B" w14:textId="311533D5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1F5C1D" w14:textId="5F32650F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1.70 [1.35</w:t>
            </w:r>
            <w:r w:rsidR="00262FB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D32">
              <w:rPr>
                <w:rFonts w:ascii="Times New Roman" w:hAnsi="Times New Roman"/>
                <w:sz w:val="20"/>
                <w:szCs w:val="20"/>
              </w:rPr>
              <w:t>2.48]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1DB633" w14:textId="2B5BD84D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2.77 [1.79</w:t>
            </w:r>
            <w:r w:rsidR="00262FB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D32">
              <w:rPr>
                <w:rFonts w:ascii="Times New Roman" w:hAnsi="Times New Roman"/>
                <w:sz w:val="20"/>
                <w:szCs w:val="20"/>
              </w:rPr>
              <w:t>4.93]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E3B17E" w14:textId="2F8675B7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21D2F6D" w14:textId="7D85D25E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2.38 [1.75</w:t>
            </w:r>
            <w:r w:rsidR="00262FB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D32">
              <w:rPr>
                <w:rFonts w:ascii="Times New Roman" w:hAnsi="Times New Roman"/>
                <w:sz w:val="20"/>
                <w:szCs w:val="20"/>
              </w:rPr>
              <w:t>3.60]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B13DCB" w14:textId="11E45C88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3.71 [2.38</w:t>
            </w:r>
            <w:r w:rsidR="00262FB0">
              <w:rPr>
                <w:rFonts w:ascii="Times New Roman" w:hAnsi="Times New Roman"/>
                <w:sz w:val="20"/>
                <w:szCs w:val="20"/>
              </w:rPr>
              <w:t>-</w:t>
            </w:r>
            <w:r w:rsidRPr="00026D32">
              <w:rPr>
                <w:rFonts w:ascii="Times New Roman" w:hAnsi="Times New Roman"/>
                <w:sz w:val="20"/>
                <w:szCs w:val="20"/>
              </w:rPr>
              <w:t>5.85]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9C5C60" w14:textId="29005B7A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380BA5" w:rsidRPr="00026D32" w14:paraId="71D27341" w14:textId="77777777" w:rsidTr="0038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5F9B37" w14:textId="77777777" w:rsidR="00380BA5" w:rsidRPr="00026D32" w:rsidRDefault="00380BA5" w:rsidP="00380BA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Comorbidities</w:t>
            </w:r>
          </w:p>
        </w:tc>
      </w:tr>
      <w:tr w:rsidR="00C65CA4" w:rsidRPr="00026D32" w14:paraId="4BC8605E" w14:textId="77777777" w:rsidTr="00380BA5">
        <w:trPr>
          <w:gridAfter w:val="1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19C827E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Chronic Lung Disease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46FB9B" w14:textId="00BE94F8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637 (13.3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2F4F5D" w14:textId="2A658D1E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685 (27.7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4046565" w14:textId="211A1905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B2BFE3" w14:textId="14E37305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94 (12.4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784C65" w14:textId="74C051DB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22 (21.9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5178BDE" w14:textId="25D1378C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5DA0F0" w14:textId="11112840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64 (9.18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F3D022" w14:textId="5A41C77C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211 (15.6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8483FD" w14:textId="35BDEDC8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C65CA4" w:rsidRPr="00026D32" w14:paraId="1E5C3C32" w14:textId="77777777" w:rsidTr="00380B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25DFB8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Diabetes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04936D" w14:textId="288ECEA5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016 (21.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8808F" w14:textId="099A4751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08 (37.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88BE1F" w14:textId="58E820EE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F292BD" w14:textId="7EAEAAD1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15 (22.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43095" w14:textId="0DDBFD34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288 (30.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F88865" w14:textId="286D5E5F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952A04" w14:textId="4B8D6F4F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39 (20.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98C15" w14:textId="0BF4051E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693 (22.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FEE0D" w14:textId="77777777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.297</w:t>
            </w:r>
          </w:p>
        </w:tc>
      </w:tr>
      <w:tr w:rsidR="00C65CA4" w:rsidRPr="00026D32" w14:paraId="192DFC79" w14:textId="77777777" w:rsidTr="00380BA5">
        <w:trPr>
          <w:gridAfter w:val="1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7E0AFA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Atrial Fibrillation</w:t>
            </w:r>
            <w:r w:rsidRPr="00026D3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77F73B" w14:textId="2B74F417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83 (8.9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4672E" w14:textId="40C4E5EE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86 (24.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0713E5" w14:textId="415ECB00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931D44" w14:textId="5CB5B18D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20 (14.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6BB42" w14:textId="4169631C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79 (31.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DA88B3" w14:textId="12587579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BB1DEF" w14:textId="030C10CD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62 (16.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82AAC" w14:textId="00ED43F8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43 (31.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09E1F2" w14:textId="323D8D8B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C65CA4" w:rsidRPr="00026D32" w14:paraId="6A572504" w14:textId="77777777" w:rsidTr="00380B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3B7597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Dialysis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1AEE35" w14:textId="29553D1E" w:rsidR="00380BA5" w:rsidRPr="00026D32" w:rsidRDefault="00380BA5" w:rsidP="00380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9 (0.4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1449D" w14:textId="46165EF7" w:rsidR="00380BA5" w:rsidRPr="00026D32" w:rsidRDefault="00380BA5" w:rsidP="00380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1 (2.0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222151" w14:textId="1A4EEDCF" w:rsidR="00380BA5" w:rsidRPr="00026D32" w:rsidRDefault="00380BA5" w:rsidP="00380B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64D194" w14:textId="634603D4" w:rsidR="00380BA5" w:rsidRPr="00026D32" w:rsidRDefault="00380BA5" w:rsidP="00380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 (0.1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8FA9A" w14:textId="100DD94D" w:rsidR="00380BA5" w:rsidRPr="00026D32" w:rsidRDefault="00380BA5" w:rsidP="00380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46 (1.1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42A5A2" w14:textId="0A398CB3" w:rsidR="00380BA5" w:rsidRPr="00026D32" w:rsidRDefault="00380BA5" w:rsidP="00380B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D920D4" w14:textId="7E56070E" w:rsidR="00380BA5" w:rsidRPr="00026D32" w:rsidRDefault="00380BA5" w:rsidP="00380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D2ADA" w14:textId="4559AB1B" w:rsidR="00380BA5" w:rsidRPr="00026D32" w:rsidRDefault="00380BA5" w:rsidP="00380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2 (0.4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1ABC2" w14:textId="77777777" w:rsidR="00380BA5" w:rsidRPr="00026D32" w:rsidRDefault="00380BA5" w:rsidP="00380B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.267</w:t>
            </w:r>
          </w:p>
        </w:tc>
      </w:tr>
      <w:tr w:rsidR="00C65CA4" w:rsidRPr="00026D32" w14:paraId="42C7CEE5" w14:textId="77777777" w:rsidTr="00380BA5">
        <w:trPr>
          <w:gridAfter w:val="1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33E7E4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Stroke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53DCB5" w14:textId="1C0610F0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28 (5.08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70583" w14:textId="2FC490C5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08 (12.5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AB52CD" w14:textId="372CECD0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943EA5" w14:textId="22F29748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04 (4.70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33EDF3" w14:textId="4FA26418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446 (10.6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3C4AFD" w14:textId="4B867C15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1578DE" w14:textId="23E6DCBD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8 (4.30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AB5E4" w14:textId="6AAF0757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756 (9.7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B0AC1F" w14:textId="0AFB60ED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380BA5" w:rsidRPr="00026D32" w14:paraId="1D58DACD" w14:textId="77777777" w:rsidTr="0038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58F26C" w14:textId="77777777" w:rsidR="00380BA5" w:rsidRPr="00026D32" w:rsidRDefault="00380BA5" w:rsidP="00380BA5">
            <w:pPr>
              <w:ind w:left="74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Cardiac status</w:t>
            </w:r>
          </w:p>
        </w:tc>
      </w:tr>
      <w:tr w:rsidR="00C65CA4" w:rsidRPr="00026D32" w14:paraId="70A2794D" w14:textId="77777777" w:rsidTr="00380BA5">
        <w:trPr>
          <w:gridAfter w:val="1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4CE9B79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Unstable</w:t>
            </w:r>
            <w:r w:rsidRPr="00026D3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Angina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2F6938" w14:textId="57B975C9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 (0.19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E45159" w14:textId="00E8906B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1 (0.45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11B287" w14:textId="77777777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FAADCD" w14:textId="74F8F7AA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 (0.04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EA5342" w14:textId="0E4227B4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1 (0.26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88F73F" w14:textId="77777777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8217DC" w14:textId="1AF9D579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 (0.14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DA22F1" w14:textId="7D7F3575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2 (0.29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7B7774" w14:textId="77777777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C65CA4" w:rsidRPr="00026D32" w14:paraId="4D915BF1" w14:textId="77777777" w:rsidTr="00380B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1468D9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Recent</w:t>
            </w:r>
            <w:r w:rsidRPr="00026D3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MI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0719A2" w14:textId="1432B3AE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60 (1.2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F3CA9" w14:textId="7823DC85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9 (2.4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76ECF3" w14:textId="10568444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6CD9AD" w14:textId="12CFD102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3 (0.9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7B2E9" w14:textId="4991E26A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82 (1.9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C79885" w14:textId="7916B174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.003*</w:t>
            </w: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32F42C" w14:textId="7CA7C82F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4 (0.57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DE4E6" w14:textId="4BB79E72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34 (1.7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305C6" w14:textId="40615E2B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.031</w:t>
            </w:r>
            <w:r w:rsidR="00567ED3"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C65CA4" w:rsidRPr="00026D32" w14:paraId="46CC5457" w14:textId="77777777" w:rsidTr="00D53413">
        <w:trPr>
          <w:gridAfter w:val="1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810351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Previous Cardiac Surg</w:t>
            </w:r>
            <w:r w:rsidRPr="00026D3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>.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69214D" w14:textId="5E46607E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19 (4.5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F6FDF" w14:textId="4CF09CE3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74 (23.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E3A33D" w14:textId="07D4CBEE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FA4435" w14:textId="45BF8582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62 (2.6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7986B" w14:textId="5F71AC48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760 (18.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3F21AD" w14:textId="76A2B0C3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FBDDC2" w14:textId="26EB411E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1 (3.0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75B9A" w14:textId="2A2DD226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881 (11.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02142A" w14:textId="08183D9D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C65CA4" w:rsidRPr="00026D32" w14:paraId="2DE51215" w14:textId="77777777" w:rsidTr="00380B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CC7994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Thoracic Aortic Surg</w:t>
            </w:r>
            <w:r w:rsidRPr="00026D3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. 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60F2C9" w14:textId="3AE3C2C3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 (0.04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F08ED" w14:textId="4EB38D34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 (0.0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1621E6" w14:textId="77777777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1F3810" w14:textId="593CDFFA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 (0.0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6B0E8" w14:textId="0F695CBB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AD67C3" w14:textId="77777777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724F27" w14:textId="58171C6B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33E32" w14:textId="09AA0E57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4 (0.0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5D264" w14:textId="77777777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C65CA4" w:rsidRPr="00026D32" w14:paraId="1E2842EC" w14:textId="77777777" w:rsidTr="00D53413">
        <w:trPr>
          <w:gridAfter w:val="1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F37B9B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Endocarditis</w:t>
            </w:r>
            <w:r w:rsidRPr="00026D3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D9CA30" w14:textId="5BF4CE6F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59 (3.3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E8E52" w14:textId="59A06651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16B56F" w14:textId="255595D1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3B2E67" w14:textId="79822423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41 (1.7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FFF68" w14:textId="10B15671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 (0.0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A61864" w14:textId="54750736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02857A" w14:textId="7E4DED1C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2 (1.7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7684B" w14:textId="0E8E56FE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 (0.0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F8F052" w14:textId="2DAAA015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C65CA4" w:rsidRPr="00026D32" w14:paraId="3B3A36DF" w14:textId="77777777" w:rsidTr="00380B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9C1601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Critical Pre-op. Cond.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04D5AB" w14:textId="05ABFFA8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48 (1.0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5C888" w14:textId="327B780B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6 (1.0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6AC0DB" w14:textId="77777777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7554EC" w14:textId="45B917AF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7 (0.7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7A086" w14:textId="68CE7EAC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2 (0.29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E616C2" w14:textId="02662800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.020*</w:t>
            </w: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0407C3" w14:textId="54DE6E1D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 (0.7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AA446" w14:textId="7433425F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9 (0.2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CE281" w14:textId="50EBCCB5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.044*</w:t>
            </w:r>
          </w:p>
        </w:tc>
      </w:tr>
      <w:tr w:rsidR="00C65CA4" w:rsidRPr="00026D32" w14:paraId="2CEC57DC" w14:textId="77777777" w:rsidTr="00D53413">
        <w:trPr>
          <w:gridAfter w:val="1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57D1D8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>Urgency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1A143A" w14:textId="6D862FAB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600 (13.0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6B6DB" w14:textId="4FDFA862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77 (11.4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1DBD5" w14:textId="77777777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FB3FE9" w14:textId="524B9BC8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3 (11.2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FBD11" w14:textId="39A41BE0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57 (8.58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4EC7A" w14:textId="2419491D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40B9BE" w14:textId="67CE4082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1 (14.2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29B6C" w14:textId="6E8D96C9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660 (8.6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B13934" w14:textId="6707193D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380BA5" w:rsidRPr="00026D32" w14:paraId="6E4AB86E" w14:textId="77777777" w:rsidTr="0038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34FD8" w14:textId="77777777" w:rsidR="00380BA5" w:rsidRPr="00026D32" w:rsidRDefault="00380BA5" w:rsidP="00380BA5">
            <w:pPr>
              <w:ind w:left="74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Laboratory values</w:t>
            </w:r>
          </w:p>
        </w:tc>
      </w:tr>
      <w:tr w:rsidR="00C65CA4" w:rsidRPr="00026D32" w14:paraId="1AD489CB" w14:textId="77777777" w:rsidTr="00D53413">
        <w:trPr>
          <w:gridAfter w:val="1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923F30" w14:textId="77777777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 w:eastAsia="nl-NL"/>
              </w:rPr>
              <w:t xml:space="preserve">Creatinine </w:t>
            </w:r>
            <w:r w:rsidRPr="00026D3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>(μmol/l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8EDC24" w14:textId="48DE9BDF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82.0 [70.0</w:t>
            </w:r>
            <w:r w:rsidR="00262FB0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6.0]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04AC2" w14:textId="1F0EA7C9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0.0 [73.0</w:t>
            </w:r>
            <w:r w:rsidR="00262FB0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15]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60F414" w14:textId="5DCCA86F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8089FD" w14:textId="10478178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83.0 [70.0</w:t>
            </w:r>
            <w:r w:rsidR="00262FB0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8.0]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3AB051" w14:textId="223E9BF5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1.0 [75.0</w:t>
            </w:r>
            <w:r w:rsidR="00262FB0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13]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8ABB22" w14:textId="67BE86D4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3A11E5" w14:textId="56F1C4CB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84.0 [71.0</w:t>
            </w:r>
            <w:r w:rsidR="00262FB0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00]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D696A" w14:textId="141781D5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92.0 [75.0</w:t>
            </w:r>
            <w:r w:rsidR="00262FB0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114]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1DE92" w14:textId="3B1EAEFC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380BA5" w:rsidRPr="00026D32" w14:paraId="112A72B6" w14:textId="77777777" w:rsidTr="00380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B6E2DF" w14:textId="77777777" w:rsidR="00380BA5" w:rsidRPr="00026D32" w:rsidRDefault="00380BA5" w:rsidP="00380BA5">
            <w:pPr>
              <w:ind w:left="74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Echocardiography</w:t>
            </w:r>
          </w:p>
        </w:tc>
      </w:tr>
      <w:tr w:rsidR="00C65CA4" w:rsidRPr="00026D32" w14:paraId="6AA683EF" w14:textId="77777777" w:rsidTr="00D53413">
        <w:trPr>
          <w:gridAfter w:val="1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47F6099" w14:textId="6B0C97CC" w:rsidR="00380BA5" w:rsidRPr="00026D32" w:rsidRDefault="00380BA5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LVEF </w:t>
            </w:r>
            <w:r w:rsidRPr="00026D3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>(%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A99510" w14:textId="64DC72F0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5.0 [55.0</w:t>
            </w:r>
            <w:r w:rsidR="00262FB0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6.0]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C86B98" w14:textId="7832419E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5.0 [40.0</w:t>
            </w:r>
            <w:r w:rsidR="00262FB0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5.0]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4D46575" w14:textId="442E22E8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451F09" w14:textId="3B0C41D6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5.0 [55.0</w:t>
            </w:r>
            <w:r w:rsidR="00262FB0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6.0]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C45478" w14:textId="604676E6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5.0 [40.0</w:t>
            </w:r>
            <w:r w:rsidR="00262FB0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5.0]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FE93BE9" w14:textId="390F0A51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AC3BF4" w14:textId="0A4C2C53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5.0 [55.0</w:t>
            </w:r>
            <w:r w:rsidR="00262FB0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6.0]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84BF1C" w14:textId="274D2CAB" w:rsidR="00380BA5" w:rsidRPr="00026D32" w:rsidRDefault="00380BA5" w:rsidP="00380BA5">
            <w:pPr>
              <w:ind w:left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5.0 [45.0</w:t>
            </w:r>
            <w:r w:rsidR="00262FB0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55.0]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A442E0" w14:textId="46BF164D" w:rsidR="00380BA5" w:rsidRPr="00026D32" w:rsidRDefault="00380BA5" w:rsidP="00380BA5">
            <w:pPr>
              <w:ind w:left="7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C65CA4" w:rsidRPr="00026D32" w14:paraId="565403A1" w14:textId="77777777" w:rsidTr="00D5341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204BA2" w14:textId="53B73842" w:rsidR="00380BA5" w:rsidRPr="00026D32" w:rsidRDefault="001777CB" w:rsidP="00380BA5">
            <w:pPr>
              <w:ind w:left="115"/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PASP</w:t>
            </w:r>
            <w:r w:rsidR="00380BA5" w:rsidRPr="00026D32"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  <w:lang w:val="en-US" w:eastAsia="nl-NL"/>
              </w:rPr>
              <w:t xml:space="preserve"> (mmHg)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02373B" w14:textId="36F62507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0 [25.0</w:t>
            </w:r>
            <w:r w:rsidR="00262FB0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0]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DA0CF" w14:textId="1BF74A59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0 [25.0</w:t>
            </w:r>
            <w:r w:rsidR="00262FB0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0.0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DEFEE4" w14:textId="02190F74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E53491" w14:textId="78EBF2C6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0 [25.0</w:t>
            </w:r>
            <w:r w:rsidR="00262FB0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0]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E59F1" w14:textId="0ECD89D9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0 [25.0</w:t>
            </w:r>
            <w:r w:rsidR="00262FB0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9.0]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6D6665" w14:textId="03298510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  <w:tc>
          <w:tcPr>
            <w:tcW w:w="54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FDF421" w14:textId="7E2DFD4E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0 [25.0</w:t>
            </w:r>
            <w:r w:rsidR="00262FB0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0]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B5BC0" w14:textId="455B915F" w:rsidR="00380BA5" w:rsidRPr="00026D32" w:rsidRDefault="00380BA5" w:rsidP="00380BA5">
            <w:pPr>
              <w:ind w:left="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25.0 [25.0</w:t>
            </w:r>
            <w:r w:rsidR="00262FB0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026D32">
              <w:rPr>
                <w:rFonts w:ascii="Times New Roman" w:eastAsia="Arial" w:hAnsi="Times New Roman"/>
                <w:color w:val="000000" w:themeColor="text1"/>
                <w:sz w:val="20"/>
                <w:szCs w:val="20"/>
                <w:lang w:val="en-US"/>
              </w:rPr>
              <w:t>33.0]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4B8C58" w14:textId="1D9293A0" w:rsidR="00380BA5" w:rsidRPr="00026D32" w:rsidRDefault="00380BA5" w:rsidP="00380BA5">
            <w:pPr>
              <w:ind w:left="7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6D32">
              <w:rPr>
                <w:rFonts w:ascii="Times New Roman" w:hAnsi="Times New Roman"/>
                <w:sz w:val="20"/>
                <w:szCs w:val="20"/>
              </w:rPr>
              <w:t>&lt;0.001*</w:t>
            </w:r>
          </w:p>
        </w:tc>
      </w:tr>
      <w:tr w:rsidR="00380BA5" w:rsidRPr="00026D32" w14:paraId="143E3E8D" w14:textId="77777777" w:rsidTr="00380BA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E34E1F9" w14:textId="767AE52C" w:rsidR="00042AE8" w:rsidRPr="00C65CA4" w:rsidRDefault="00042AE8" w:rsidP="00380BA5">
            <w:pPr>
              <w:ind w:left="74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042AE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ata are presented as n (%) or median 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[</w:t>
            </w:r>
            <w:r w:rsidRPr="00042AE8">
              <w:rPr>
                <w:rFonts w:ascii="Times New Roman" w:hAnsi="Times New Roman"/>
                <w:sz w:val="16"/>
                <w:szCs w:val="16"/>
                <w:lang w:val="en-US"/>
              </w:rPr>
              <w:t>interquartile range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]</w:t>
            </w:r>
            <w:r w:rsidRPr="00042AE8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</w:p>
          <w:p w14:paraId="701C2003" w14:textId="46FEF61F" w:rsidR="00380BA5" w:rsidRPr="00026D32" w:rsidRDefault="00380BA5" w:rsidP="00380BA5">
            <w:pPr>
              <w:ind w:left="74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* P value of &lt;0.05 is considered statistically significant</w:t>
            </w:r>
          </w:p>
          <w:p w14:paraId="0204FBD8" w14:textId="371BA5E3" w:rsidR="00380BA5" w:rsidRPr="00026D32" w:rsidRDefault="00380BA5" w:rsidP="00380BA5">
            <w:pPr>
              <w:ind w:left="74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026D32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BMI: Body Mass Index; CCS: Canadian Cardiovascular Society Classification; EuroSCORE: European System for Cardiac Operative Risk Evaluation; LVEF: Left Ventricular Ejection Fraction; MI: Myocardial Infarction; NYHA: New York Heart Association Functional Classification; </w:t>
            </w:r>
            <w:r w:rsidR="001777CB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PASP</w:t>
            </w:r>
            <w:r w:rsidRPr="00026D32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 xml:space="preserve">: Pulmonary Artery Pressure; SAVR: Surgical Aortic Valve Replacement; </w:t>
            </w:r>
            <w:r w:rsidR="00B11A1A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TAVI</w:t>
            </w:r>
            <w:r w:rsidRPr="00026D32"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  <w:t>: Transcatheter Aortic Valve Implantation</w:t>
            </w:r>
          </w:p>
        </w:tc>
      </w:tr>
    </w:tbl>
    <w:p w14:paraId="40037194" w14:textId="101D4834" w:rsidR="00A25494" w:rsidRPr="00026D32" w:rsidRDefault="00A25494">
      <w:pPr>
        <w:rPr>
          <w:lang w:val="en-US"/>
        </w:rPr>
      </w:pPr>
    </w:p>
    <w:sectPr w:rsidR="00A25494" w:rsidRPr="00026D32" w:rsidSect="00590070">
      <w:pgSz w:w="16838" w:h="11906" w:orient="landscape"/>
      <w:pgMar w:top="1417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BD6"/>
    <w:rsid w:val="00026D32"/>
    <w:rsid w:val="00042AE8"/>
    <w:rsid w:val="000841CB"/>
    <w:rsid w:val="0014612A"/>
    <w:rsid w:val="001777CB"/>
    <w:rsid w:val="001A2161"/>
    <w:rsid w:val="001B2D34"/>
    <w:rsid w:val="001E7030"/>
    <w:rsid w:val="00242CE1"/>
    <w:rsid w:val="00247E15"/>
    <w:rsid w:val="00262FB0"/>
    <w:rsid w:val="002D1A08"/>
    <w:rsid w:val="00380BA5"/>
    <w:rsid w:val="00403817"/>
    <w:rsid w:val="00411E70"/>
    <w:rsid w:val="004A220E"/>
    <w:rsid w:val="00514DF2"/>
    <w:rsid w:val="00567ED3"/>
    <w:rsid w:val="00573BF4"/>
    <w:rsid w:val="00590070"/>
    <w:rsid w:val="00760653"/>
    <w:rsid w:val="008770A7"/>
    <w:rsid w:val="008A5BD6"/>
    <w:rsid w:val="008B0BEB"/>
    <w:rsid w:val="00905B59"/>
    <w:rsid w:val="00920462"/>
    <w:rsid w:val="00A247D6"/>
    <w:rsid w:val="00A25494"/>
    <w:rsid w:val="00B05966"/>
    <w:rsid w:val="00B11A1A"/>
    <w:rsid w:val="00B545E0"/>
    <w:rsid w:val="00B5489A"/>
    <w:rsid w:val="00B64F6A"/>
    <w:rsid w:val="00B71FFD"/>
    <w:rsid w:val="00B777CD"/>
    <w:rsid w:val="00BB1BF4"/>
    <w:rsid w:val="00C4636D"/>
    <w:rsid w:val="00C65CA4"/>
    <w:rsid w:val="00CD1F55"/>
    <w:rsid w:val="00CD29B3"/>
    <w:rsid w:val="00D53413"/>
    <w:rsid w:val="00D55A83"/>
    <w:rsid w:val="00D7203D"/>
    <w:rsid w:val="00D83864"/>
    <w:rsid w:val="00E11EBD"/>
    <w:rsid w:val="00E24D57"/>
    <w:rsid w:val="00EB40E2"/>
    <w:rsid w:val="00F20854"/>
    <w:rsid w:val="00F72D8A"/>
    <w:rsid w:val="00F85C41"/>
    <w:rsid w:val="00FF6F7C"/>
    <w:rsid w:val="396EC5EE"/>
    <w:rsid w:val="4B6A1765"/>
    <w:rsid w:val="4C2D5312"/>
    <w:rsid w:val="56044401"/>
    <w:rsid w:val="6EC7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77708E"/>
  <w15:chartTrackingRefBased/>
  <w15:docId w15:val="{84627D2E-390E-45FF-9E4D-7805EEF81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A5BD6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A25494"/>
    <w:pPr>
      <w:keepNext/>
      <w:keepLines/>
      <w:spacing w:before="240" w:after="0"/>
      <w:outlineLvl w:val="0"/>
    </w:pPr>
    <w:rPr>
      <w:rFonts w:ascii="Times" w:eastAsiaTheme="majorEastAsia" w:hAnsi="Times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25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F4761" w:themeColor="accent1" w:themeShade="BF"/>
      <w:kern w:val="2"/>
      <w:sz w:val="26"/>
      <w:szCs w:val="26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A5B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A5B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A5B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A5B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A5B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A5B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A5B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25494"/>
    <w:rPr>
      <w:rFonts w:ascii="Times" w:eastAsiaTheme="majorEastAsia" w:hAnsi="Times" w:cstheme="majorBidi"/>
      <w:color w:val="0F476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25494"/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A5B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A5BD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A5BD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A5BD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A5BD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A5BD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A5BD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A5B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8A5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A5B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A5B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A5BD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8A5BD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A5BD6"/>
    <w:pPr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8A5BD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A5B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A5BD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A5BD6"/>
    <w:rPr>
      <w:b/>
      <w:bCs/>
      <w:smallCaps/>
      <w:color w:val="0F4761" w:themeColor="accent1" w:themeShade="BF"/>
      <w:spacing w:val="5"/>
    </w:rPr>
  </w:style>
  <w:style w:type="table" w:customStyle="1" w:styleId="Rastertabel21">
    <w:name w:val="Rastertabel 21"/>
    <w:basedOn w:val="Standaardtabel"/>
    <w:uiPriority w:val="47"/>
    <w:rsid w:val="008A5BD6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6kleurrijk">
    <w:name w:val="List Table 6 Colorful"/>
    <w:basedOn w:val="Standaardtabel"/>
    <w:uiPriority w:val="51"/>
    <w:rsid w:val="00B5489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raster">
    <w:name w:val="Table Grid"/>
    <w:basedOn w:val="Standaardtabel"/>
    <w:uiPriority w:val="59"/>
    <w:rsid w:val="0092046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jsttabel6kleurrijk1">
    <w:name w:val="Lijsttabel 6 kleurrijk1"/>
    <w:basedOn w:val="Standaardtabel"/>
    <w:next w:val="Lijsttabel6kleurrijk"/>
    <w:uiPriority w:val="51"/>
    <w:rsid w:val="00411E70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Revisie">
    <w:name w:val="Revision"/>
    <w:hidden/>
    <w:uiPriority w:val="99"/>
    <w:semiHidden/>
    <w:rsid w:val="001777C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70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6</TotalTime>
  <Pages>1</Pages>
  <Words>495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ijk, KH van (thorax)</dc:creator>
  <cp:keywords/>
  <dc:description/>
  <cp:lastModifiedBy>BL</cp:lastModifiedBy>
  <cp:revision>27</cp:revision>
  <dcterms:created xsi:type="dcterms:W3CDTF">2024-10-21T12:14:00Z</dcterms:created>
  <dcterms:modified xsi:type="dcterms:W3CDTF">2025-02-18T07:25:00Z</dcterms:modified>
</cp:coreProperties>
</file>